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CC970" w14:textId="64886BB8" w:rsidR="00E81166" w:rsidRDefault="00E81166" w:rsidP="00E81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458E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2C3353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4B45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B458E" w:rsidRPr="004B458E">
        <w:rPr>
          <w:rFonts w:ascii="Times New Roman" w:hAnsi="Times New Roman" w:cs="Times New Roman"/>
          <w:sz w:val="24"/>
          <w:szCs w:val="24"/>
          <w:lang w:val="en-US"/>
        </w:rPr>
        <w:t xml:space="preserve">Cost outliers </w:t>
      </w:r>
      <w:r w:rsidR="004B458E">
        <w:rPr>
          <w:rFonts w:ascii="Times New Roman" w:hAnsi="Times New Roman" w:cs="Times New Roman"/>
          <w:sz w:val="24"/>
          <w:szCs w:val="24"/>
          <w:lang w:val="en-US"/>
        </w:rPr>
        <w:t>(N=9) in the study sample</w:t>
      </w:r>
      <w:r w:rsidR="00594F30">
        <w:rPr>
          <w:rFonts w:ascii="Times New Roman" w:hAnsi="Times New Roman" w:cs="Times New Roman"/>
          <w:sz w:val="24"/>
          <w:szCs w:val="24"/>
          <w:lang w:val="en-US"/>
        </w:rPr>
        <w:t xml:space="preserve"> and the reasons for prolonged stay</w:t>
      </w:r>
      <w:r w:rsidR="004B45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6520"/>
        <w:gridCol w:w="1696"/>
      </w:tblGrid>
      <w:tr w:rsidR="00FE1DA7" w14:paraId="3AFDDAC2" w14:textId="77777777" w:rsidTr="007B28E7">
        <w:tc>
          <w:tcPr>
            <w:tcW w:w="846" w:type="dxa"/>
            <w:vAlign w:val="center"/>
          </w:tcPr>
          <w:p w14:paraId="48D91FE1" w14:textId="38A1D530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6520" w:type="dxa"/>
            <w:vAlign w:val="center"/>
          </w:tcPr>
          <w:p w14:paraId="4CA8E7FC" w14:textId="12BEDE41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s for prolonged stay</w:t>
            </w:r>
          </w:p>
        </w:tc>
        <w:tc>
          <w:tcPr>
            <w:tcW w:w="1696" w:type="dxa"/>
            <w:vAlign w:val="center"/>
          </w:tcPr>
          <w:p w14:paraId="06D881F2" w14:textId="171CC225" w:rsidR="00FE1DA7" w:rsidRP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€)</w:t>
            </w:r>
          </w:p>
        </w:tc>
      </w:tr>
      <w:tr w:rsidR="00FE1DA7" w14:paraId="3BEA72B4" w14:textId="77777777" w:rsidTr="007B28E7">
        <w:tc>
          <w:tcPr>
            <w:tcW w:w="846" w:type="dxa"/>
            <w:vAlign w:val="center"/>
          </w:tcPr>
          <w:p w14:paraId="37BE2702" w14:textId="6C0DBCBD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20" w:type="dxa"/>
            <w:vAlign w:val="center"/>
          </w:tcPr>
          <w:p w14:paraId="14EB4C19" w14:textId="64FCD07F" w:rsidR="00FE1DA7" w:rsidRDefault="002F5C74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gent referral </w:t>
            </w:r>
            <w:r w:rsidR="007B2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nephrology departm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decompensation, acute renal failure</w:t>
            </w:r>
            <w:r w:rsidR="00683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need for new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dialysis, urgent intervention due to refractory decompensation. After intervention stroke and complex rehabilitation including logotherapy</w:t>
            </w:r>
          </w:p>
        </w:tc>
        <w:tc>
          <w:tcPr>
            <w:tcW w:w="1696" w:type="dxa"/>
            <w:vAlign w:val="center"/>
          </w:tcPr>
          <w:p w14:paraId="21D322CA" w14:textId="37F26C5F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</w:t>
            </w:r>
          </w:p>
        </w:tc>
      </w:tr>
      <w:tr w:rsidR="00FE1DA7" w14:paraId="63744CDE" w14:textId="77777777" w:rsidTr="007B28E7">
        <w:tc>
          <w:tcPr>
            <w:tcW w:w="846" w:type="dxa"/>
            <w:vAlign w:val="center"/>
          </w:tcPr>
          <w:p w14:paraId="028B7FEE" w14:textId="7FB5D276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20" w:type="dxa"/>
            <w:vAlign w:val="center"/>
          </w:tcPr>
          <w:p w14:paraId="3CB772DA" w14:textId="3BB9E9AF" w:rsidR="00FE1DA7" w:rsidRDefault="00D6757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gent referral </w:t>
            </w:r>
            <w:r w:rsidR="007B2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emergency departm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decompensation and urgent intervention</w:t>
            </w:r>
            <w:r w:rsidR="007B2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recurrent heart failure. After intervention bleeding with</w:t>
            </w:r>
            <w:r w:rsidR="00933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 for</w:t>
            </w:r>
            <w:r w:rsidR="007B2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usion, long stay on ICU due to multiple organ failure</w:t>
            </w:r>
          </w:p>
        </w:tc>
        <w:tc>
          <w:tcPr>
            <w:tcW w:w="1696" w:type="dxa"/>
            <w:vAlign w:val="center"/>
          </w:tcPr>
          <w:p w14:paraId="64BDE12C" w14:textId="70F53EA5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</w:tr>
      <w:tr w:rsidR="00FE1DA7" w14:paraId="737A44E3" w14:textId="77777777" w:rsidTr="007B28E7">
        <w:tc>
          <w:tcPr>
            <w:tcW w:w="846" w:type="dxa"/>
            <w:vAlign w:val="center"/>
          </w:tcPr>
          <w:p w14:paraId="6D76C37A" w14:textId="34B1A03E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20" w:type="dxa"/>
            <w:vAlign w:val="center"/>
          </w:tcPr>
          <w:p w14:paraId="0036133D" w14:textId="57928BFD" w:rsidR="00FE1DA7" w:rsidRDefault="007B28E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intervention acute renal failure with need of </w:t>
            </w:r>
            <w:r w:rsidR="00683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dialysis and septic shock</w:t>
            </w:r>
          </w:p>
        </w:tc>
        <w:tc>
          <w:tcPr>
            <w:tcW w:w="1696" w:type="dxa"/>
            <w:vAlign w:val="center"/>
          </w:tcPr>
          <w:p w14:paraId="358CBEA3" w14:textId="117A6B6B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</w:t>
            </w:r>
          </w:p>
        </w:tc>
      </w:tr>
      <w:tr w:rsidR="00FE1DA7" w14:paraId="221FA3A8" w14:textId="77777777" w:rsidTr="007B28E7">
        <w:tc>
          <w:tcPr>
            <w:tcW w:w="846" w:type="dxa"/>
            <w:vAlign w:val="center"/>
          </w:tcPr>
          <w:p w14:paraId="2C12ED37" w14:textId="32D63AE0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20" w:type="dxa"/>
            <w:vAlign w:val="center"/>
          </w:tcPr>
          <w:p w14:paraId="6D23232E" w14:textId="56E6AA71" w:rsidR="00FE1DA7" w:rsidRDefault="007B28E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gent referral from emergency department d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compensation and urgent intervention due to 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o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rt fail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fter intervention delirium and septic shock</w:t>
            </w:r>
          </w:p>
        </w:tc>
        <w:tc>
          <w:tcPr>
            <w:tcW w:w="1696" w:type="dxa"/>
            <w:vAlign w:val="center"/>
          </w:tcPr>
          <w:p w14:paraId="7809917F" w14:textId="277B57E9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</w:p>
        </w:tc>
      </w:tr>
      <w:tr w:rsidR="00FE1DA7" w14:paraId="0EA80CC7" w14:textId="77777777" w:rsidTr="007B28E7">
        <w:tc>
          <w:tcPr>
            <w:tcW w:w="846" w:type="dxa"/>
            <w:vAlign w:val="center"/>
          </w:tcPr>
          <w:p w14:paraId="5E5FE3FF" w14:textId="5FFEEDC1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520" w:type="dxa"/>
            <w:vAlign w:val="center"/>
          </w:tcPr>
          <w:p w14:paraId="1FBA8C33" w14:textId="5F04C869" w:rsidR="00FE1DA7" w:rsidRDefault="007B28E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ent referral from other hospital due to decompensation, delirium and pneumonia, need for mechanical ventilation</w:t>
            </w:r>
            <w:r w:rsidR="00FB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rgent intervention due to pulmonary oedema. After intervention ventricular tachycardia with </w:t>
            </w:r>
            <w:r w:rsidR="0059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emodynamic compromise and </w:t>
            </w:r>
            <w:r w:rsidR="00FB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for intubation. Logotherapy due to </w:t>
            </w:r>
            <w:r w:rsidR="0059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urrent </w:t>
            </w:r>
            <w:r w:rsidR="00FB3B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iration risk</w:t>
            </w:r>
          </w:p>
        </w:tc>
        <w:tc>
          <w:tcPr>
            <w:tcW w:w="1696" w:type="dxa"/>
            <w:vAlign w:val="center"/>
          </w:tcPr>
          <w:p w14:paraId="52A13CD8" w14:textId="09259AEC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</w:tr>
      <w:tr w:rsidR="00FE1DA7" w14:paraId="3AD09143" w14:textId="77777777" w:rsidTr="007B28E7">
        <w:tc>
          <w:tcPr>
            <w:tcW w:w="846" w:type="dxa"/>
            <w:vAlign w:val="center"/>
          </w:tcPr>
          <w:p w14:paraId="43E77E92" w14:textId="6E6198F8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520" w:type="dxa"/>
            <w:vAlign w:val="center"/>
          </w:tcPr>
          <w:p w14:paraId="22EF756B" w14:textId="6ACD785E" w:rsidR="00FE1DA7" w:rsidRDefault="00FB3B4F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ent referral from other hospital due to decompensation</w:t>
            </w:r>
            <w:r w:rsidR="0059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renal failure. Urgent intervention due to refractory heart and renal failure. After intervention, prolonged awakening phase due to uraemia or hepatic encephalopathy with need for monitoring </w:t>
            </w:r>
          </w:p>
        </w:tc>
        <w:tc>
          <w:tcPr>
            <w:tcW w:w="1696" w:type="dxa"/>
            <w:vAlign w:val="center"/>
          </w:tcPr>
          <w:p w14:paraId="57783D32" w14:textId="76DE4E0D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1</w:t>
            </w:r>
          </w:p>
        </w:tc>
      </w:tr>
      <w:tr w:rsidR="00FE1DA7" w14:paraId="4C2339F0" w14:textId="77777777" w:rsidTr="007B28E7">
        <w:tc>
          <w:tcPr>
            <w:tcW w:w="846" w:type="dxa"/>
            <w:vAlign w:val="center"/>
          </w:tcPr>
          <w:p w14:paraId="65F467C1" w14:textId="38AF14D6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520" w:type="dxa"/>
            <w:vAlign w:val="center"/>
          </w:tcPr>
          <w:p w14:paraId="6C3D5391" w14:textId="23F6EF08" w:rsidR="00FE1DA7" w:rsidRDefault="00FB3B4F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cardiac low output due to severe heart failure, </w:t>
            </w:r>
            <w:r w:rsidR="00B265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 st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</w:t>
            </w:r>
            <w:r w:rsidR="007A0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 care station for high-urgency heart transplantation listing. The transplantation listing was discontinued due to failure of listing requirements. Urgent intervention due to refractory heart failure with pulmonary oedema</w:t>
            </w:r>
          </w:p>
        </w:tc>
        <w:tc>
          <w:tcPr>
            <w:tcW w:w="1696" w:type="dxa"/>
            <w:vAlign w:val="center"/>
          </w:tcPr>
          <w:p w14:paraId="07BBD691" w14:textId="4CC2BF53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</w:p>
        </w:tc>
      </w:tr>
      <w:tr w:rsidR="00FE1DA7" w14:paraId="3FDAD6B2" w14:textId="77777777" w:rsidTr="007B28E7">
        <w:tc>
          <w:tcPr>
            <w:tcW w:w="846" w:type="dxa"/>
            <w:vAlign w:val="center"/>
          </w:tcPr>
          <w:p w14:paraId="73CCB74D" w14:textId="2FBF2AA3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520" w:type="dxa"/>
            <w:vAlign w:val="center"/>
          </w:tcPr>
          <w:p w14:paraId="0FA0F9CA" w14:textId="07049B12" w:rsidR="00FE1DA7" w:rsidRDefault="0082640C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intervention sepsis due to leg ulcera and gangrene, urgent femoral-popliteal bypass graft</w:t>
            </w:r>
            <w:r w:rsidR="00AB5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eptic shock</w:t>
            </w:r>
          </w:p>
        </w:tc>
        <w:tc>
          <w:tcPr>
            <w:tcW w:w="1696" w:type="dxa"/>
            <w:vAlign w:val="center"/>
          </w:tcPr>
          <w:p w14:paraId="2D9B74C1" w14:textId="3F09D621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FE1DA7" w14:paraId="585B112F" w14:textId="77777777" w:rsidTr="007B28E7">
        <w:tc>
          <w:tcPr>
            <w:tcW w:w="846" w:type="dxa"/>
            <w:vAlign w:val="center"/>
          </w:tcPr>
          <w:p w14:paraId="47364512" w14:textId="53D38156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520" w:type="dxa"/>
            <w:vAlign w:val="center"/>
          </w:tcPr>
          <w:p w14:paraId="080490F2" w14:textId="534B7FAC" w:rsidR="00FE1DA7" w:rsidRDefault="0093313B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gent referral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department due to decompensation and urgent intervention due to refractory heart fail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echanical ventilation due to pulmonary oedema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fter intervention severe skin infection with antibiotic treatment and neurological disorders</w:t>
            </w:r>
          </w:p>
        </w:tc>
        <w:tc>
          <w:tcPr>
            <w:tcW w:w="1696" w:type="dxa"/>
            <w:vAlign w:val="center"/>
          </w:tcPr>
          <w:p w14:paraId="32393961" w14:textId="00EC76A6" w:rsidR="00FE1DA7" w:rsidRDefault="00FE1DA7" w:rsidP="007B28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0</w:t>
            </w:r>
            <w:r w:rsidR="00CD67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E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</w:tr>
    </w:tbl>
    <w:p w14:paraId="07FBC933" w14:textId="243230FF" w:rsidR="00FE1DA7" w:rsidRDefault="00FE1DA7" w:rsidP="00FE1D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8E6E7E" w14:textId="5731B907" w:rsidR="002C3353" w:rsidRDefault="002C3353" w:rsidP="00FE1D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57DD52" w14:textId="46C54B96" w:rsidR="002C3353" w:rsidRDefault="002C3353" w:rsidP="002C3353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Comparison of costs and revenues by year of treatment between frail and non-frail patients. </w:t>
      </w:r>
      <w:r w:rsidRPr="00910C81">
        <w:rPr>
          <w:rFonts w:ascii="Times New Roman" w:hAnsi="Times New Roman" w:cs="Times New Roman"/>
          <w:lang w:val="en-US"/>
        </w:rPr>
        <w:t xml:space="preserve">Data are presented as median and interquartile range </w:t>
      </w:r>
      <w:r>
        <w:rPr>
          <w:rFonts w:ascii="Times New Roman" w:hAnsi="Times New Roman" w:cs="Times New Roman"/>
          <w:lang w:val="en-US"/>
        </w:rPr>
        <w:t>[</w:t>
      </w:r>
      <w:r w:rsidRPr="00910C81">
        <w:rPr>
          <w:rFonts w:ascii="Times New Roman" w:hAnsi="Times New Roman" w:cs="Times New Roman"/>
          <w:lang w:val="en-US"/>
        </w:rPr>
        <w:t>mean ± standard deviation</w:t>
      </w:r>
      <w:r>
        <w:rPr>
          <w:rFonts w:ascii="Times New Roman" w:hAnsi="Times New Roman" w:cs="Times New Roman"/>
          <w:lang w:val="en-US"/>
        </w:rPr>
        <w:t>]</w:t>
      </w:r>
      <w:r w:rsidRPr="00910C81">
        <w:rPr>
          <w:rFonts w:ascii="Times New Roman" w:hAnsi="Times New Roman" w:cs="Times New Roman"/>
          <w:lang w:val="en-US"/>
        </w:rPr>
        <w:t xml:space="preserve"> Comparison between groups by Mann-Whitney-U test.</w:t>
      </w:r>
    </w:p>
    <w:p w14:paraId="63D25FBD" w14:textId="77777777" w:rsidR="002C3353" w:rsidRDefault="002C3353" w:rsidP="002C3353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62"/>
        <w:gridCol w:w="3020"/>
        <w:gridCol w:w="3260"/>
        <w:gridCol w:w="1134"/>
      </w:tblGrid>
      <w:tr w:rsidR="002C3353" w:rsidRPr="004F56F1" w14:paraId="60A9CE25" w14:textId="77777777" w:rsidTr="00D350D3">
        <w:trPr>
          <w:trHeight w:val="250"/>
        </w:trPr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14:paraId="18AFC468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Hospital costs (€)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center"/>
          </w:tcPr>
          <w:p w14:paraId="2A0E8F1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Frail (n=10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0B943FDF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Non-Frail (n=12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16311AC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C3353" w:rsidRPr="004F56F1" w14:paraId="4B26DED1" w14:textId="77777777" w:rsidTr="00D350D3"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65966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Total costs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096D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78874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A9585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353" w:rsidRPr="004F56F1" w14:paraId="79E7D830" w14:textId="77777777" w:rsidTr="00D350D3">
        <w:tc>
          <w:tcPr>
            <w:tcW w:w="2362" w:type="dxa"/>
            <w:tcBorders>
              <w:top w:val="single" w:sz="12" w:space="0" w:color="auto"/>
            </w:tcBorders>
            <w:vAlign w:val="center"/>
          </w:tcPr>
          <w:p w14:paraId="2D3EC70D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4 (N=46)</w:t>
            </w:r>
          </w:p>
        </w:tc>
        <w:tc>
          <w:tcPr>
            <w:tcW w:w="3020" w:type="dxa"/>
            <w:tcBorders>
              <w:top w:val="single" w:sz="12" w:space="0" w:color="auto"/>
            </w:tcBorders>
            <w:vAlign w:val="center"/>
          </w:tcPr>
          <w:p w14:paraId="5C67105E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,188 (27,697-30,818)</w:t>
            </w:r>
          </w:p>
          <w:p w14:paraId="78EBCD65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1,790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0,614]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0933A770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,733 (27,240-28,996)</w:t>
            </w:r>
          </w:p>
          <w:p w14:paraId="1DAB1E06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28,275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,729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8AB97B5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2C3353" w:rsidRPr="004F56F1" w14:paraId="32E51867" w14:textId="77777777" w:rsidTr="00D350D3">
        <w:tc>
          <w:tcPr>
            <w:tcW w:w="2362" w:type="dxa"/>
            <w:vAlign w:val="center"/>
          </w:tcPr>
          <w:p w14:paraId="4E5D96AF" w14:textId="77777777" w:rsidR="002C3353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5 (N=94)</w:t>
            </w:r>
          </w:p>
        </w:tc>
        <w:tc>
          <w:tcPr>
            <w:tcW w:w="3020" w:type="dxa"/>
            <w:vAlign w:val="center"/>
          </w:tcPr>
          <w:p w14:paraId="776A8B1E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,860 (27,480-29,166)</w:t>
            </w:r>
          </w:p>
          <w:p w14:paraId="4D67EC0B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31,204-6,617]</w:t>
            </w:r>
          </w:p>
        </w:tc>
        <w:tc>
          <w:tcPr>
            <w:tcW w:w="3260" w:type="dxa"/>
            <w:vAlign w:val="center"/>
          </w:tcPr>
          <w:p w14:paraId="26D73C70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,711 (26,924-29,166)</w:t>
            </w:r>
          </w:p>
          <w:p w14:paraId="2A365162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28,318-2,322]</w:t>
            </w:r>
          </w:p>
        </w:tc>
        <w:tc>
          <w:tcPr>
            <w:tcW w:w="1134" w:type="dxa"/>
            <w:vAlign w:val="center"/>
          </w:tcPr>
          <w:p w14:paraId="00DCD50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2C3353" w:rsidRPr="004F56F1" w14:paraId="058FA8DB" w14:textId="77777777" w:rsidTr="00D350D3"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14:paraId="19E5FD5D" w14:textId="77777777" w:rsidR="002C3353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6 (N=89)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center"/>
          </w:tcPr>
          <w:p w14:paraId="2735A4E0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,241 (25,759-30,925)</w:t>
            </w:r>
          </w:p>
          <w:p w14:paraId="5002FD8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29,747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,108]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1DC50591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,491 (25,750-27,654)</w:t>
            </w:r>
          </w:p>
          <w:p w14:paraId="2A733B7B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28,124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,920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BDB32E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C3353" w:rsidRPr="00E81166" w14:paraId="36EE3628" w14:textId="77777777" w:rsidTr="00D350D3"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D956C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6F1">
              <w:rPr>
                <w:rFonts w:ascii="Times New Roman" w:hAnsi="Times New Roman" w:cs="Times New Roman"/>
                <w:lang w:val="en-US"/>
              </w:rPr>
              <w:t>Total costs minus implant costs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6A5576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D41D8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B3DB3B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3353" w:rsidRPr="004F56F1" w14:paraId="324E8B45" w14:textId="77777777" w:rsidTr="00D350D3">
        <w:tc>
          <w:tcPr>
            <w:tcW w:w="2362" w:type="dxa"/>
            <w:tcBorders>
              <w:top w:val="single" w:sz="12" w:space="0" w:color="auto"/>
            </w:tcBorders>
            <w:vAlign w:val="center"/>
          </w:tcPr>
          <w:p w14:paraId="6BA0808F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4 (N=46)</w:t>
            </w:r>
          </w:p>
        </w:tc>
        <w:tc>
          <w:tcPr>
            <w:tcW w:w="3020" w:type="dxa"/>
            <w:tcBorders>
              <w:top w:val="single" w:sz="12" w:space="0" w:color="auto"/>
            </w:tcBorders>
            <w:vAlign w:val="center"/>
          </w:tcPr>
          <w:p w14:paraId="0770DA99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788 (6,297-9,418)</w:t>
            </w:r>
          </w:p>
          <w:p w14:paraId="0F7EE1BF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10,035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,029]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11A71EC7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333 (5,840-7,596)</w:t>
            </w:r>
          </w:p>
          <w:p w14:paraId="53546938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6,875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,729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8557AA2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2C3353" w:rsidRPr="004F56F1" w14:paraId="0D59C3B5" w14:textId="77777777" w:rsidTr="00D350D3">
        <w:tc>
          <w:tcPr>
            <w:tcW w:w="2362" w:type="dxa"/>
            <w:vAlign w:val="center"/>
          </w:tcPr>
          <w:p w14:paraId="0A41978F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5 (N=94)</w:t>
            </w:r>
          </w:p>
        </w:tc>
        <w:tc>
          <w:tcPr>
            <w:tcW w:w="3020" w:type="dxa"/>
            <w:vAlign w:val="center"/>
          </w:tcPr>
          <w:p w14:paraId="115FF2FD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460 (6,080-11,357)</w:t>
            </w:r>
          </w:p>
          <w:p w14:paraId="28F98391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9,730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,544]</w:t>
            </w:r>
          </w:p>
        </w:tc>
        <w:tc>
          <w:tcPr>
            <w:tcW w:w="3260" w:type="dxa"/>
            <w:vAlign w:val="center"/>
          </w:tcPr>
          <w:p w14:paraId="0739193C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311 (5,524-7,766)</w:t>
            </w:r>
          </w:p>
          <w:p w14:paraId="3489D82E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6,928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,322]</w:t>
            </w:r>
          </w:p>
        </w:tc>
        <w:tc>
          <w:tcPr>
            <w:tcW w:w="1134" w:type="dxa"/>
            <w:vAlign w:val="center"/>
          </w:tcPr>
          <w:p w14:paraId="27373E32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2C3353" w:rsidRPr="004F56F1" w14:paraId="6CD67A59" w14:textId="77777777" w:rsidTr="00D350D3"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14:paraId="47B5AB6E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6 (N=89)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center"/>
          </w:tcPr>
          <w:p w14:paraId="1F7E690A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675 (5,385-9,353)</w:t>
            </w:r>
          </w:p>
          <w:p w14:paraId="4F906273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8,913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,860]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711DA9FE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105 (5,355-7,229)</w:t>
            </w:r>
          </w:p>
          <w:p w14:paraId="1A0F7BC6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7,534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,677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0C1034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C3353" w:rsidRPr="004F56F1" w14:paraId="1741AE34" w14:textId="77777777" w:rsidTr="00D350D3"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2091E7" w14:textId="77777777" w:rsidR="002C3353" w:rsidRPr="004F56F1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nues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A4893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0EFA6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93ACE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3353" w:rsidRPr="004F56F1" w14:paraId="1E62EBDC" w14:textId="77777777" w:rsidTr="00D350D3">
        <w:tc>
          <w:tcPr>
            <w:tcW w:w="2362" w:type="dxa"/>
            <w:tcBorders>
              <w:top w:val="single" w:sz="12" w:space="0" w:color="auto"/>
            </w:tcBorders>
            <w:vAlign w:val="center"/>
          </w:tcPr>
          <w:p w14:paraId="4DC4D1AA" w14:textId="77777777" w:rsidR="002C3353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4 (N=46)</w:t>
            </w:r>
          </w:p>
        </w:tc>
        <w:tc>
          <w:tcPr>
            <w:tcW w:w="3020" w:type="dxa"/>
            <w:tcBorders>
              <w:top w:val="single" w:sz="12" w:space="0" w:color="auto"/>
            </w:tcBorders>
            <w:vAlign w:val="center"/>
          </w:tcPr>
          <w:p w14:paraId="12AC3942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,196 (31,638-33,600)</w:t>
            </w:r>
          </w:p>
          <w:p w14:paraId="741D4BED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4,688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,347]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22F6B0B8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,638 (31,638-31,638)</w:t>
            </w:r>
          </w:p>
          <w:p w14:paraId="6CE652CA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1,973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51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B030851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2C3353" w:rsidRPr="004F56F1" w14:paraId="1E76D31C" w14:textId="77777777" w:rsidTr="00D350D3">
        <w:tc>
          <w:tcPr>
            <w:tcW w:w="2362" w:type="dxa"/>
            <w:vAlign w:val="center"/>
          </w:tcPr>
          <w:p w14:paraId="53FF27FE" w14:textId="77777777" w:rsidR="002C3353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5 (N=94)</w:t>
            </w:r>
          </w:p>
        </w:tc>
        <w:tc>
          <w:tcPr>
            <w:tcW w:w="3020" w:type="dxa"/>
            <w:vAlign w:val="center"/>
          </w:tcPr>
          <w:p w14:paraId="7EAE29A4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,825 (31,825-31,825)</w:t>
            </w:r>
          </w:p>
          <w:p w14:paraId="7A8067C5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2,681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,784]</w:t>
            </w:r>
          </w:p>
        </w:tc>
        <w:tc>
          <w:tcPr>
            <w:tcW w:w="3260" w:type="dxa"/>
            <w:vAlign w:val="center"/>
          </w:tcPr>
          <w:p w14:paraId="2B19DFB0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,825 (31,825-31,825)</w:t>
            </w:r>
          </w:p>
          <w:p w14:paraId="1AA724CD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1,701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78]</w:t>
            </w:r>
          </w:p>
        </w:tc>
        <w:tc>
          <w:tcPr>
            <w:tcW w:w="1134" w:type="dxa"/>
            <w:vAlign w:val="center"/>
          </w:tcPr>
          <w:p w14:paraId="193B995A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2C3353" w:rsidRPr="004F56F1" w14:paraId="2BEA91B7" w14:textId="77777777" w:rsidTr="00D350D3">
        <w:tc>
          <w:tcPr>
            <w:tcW w:w="2362" w:type="dxa"/>
            <w:vAlign w:val="center"/>
          </w:tcPr>
          <w:p w14:paraId="4F8DA29A" w14:textId="77777777" w:rsidR="002C3353" w:rsidRDefault="002C3353" w:rsidP="00D350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2016 (N=89)</w:t>
            </w:r>
          </w:p>
        </w:tc>
        <w:tc>
          <w:tcPr>
            <w:tcW w:w="3020" w:type="dxa"/>
            <w:vAlign w:val="center"/>
          </w:tcPr>
          <w:p w14:paraId="07A3C816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,834 (31,959-32,894)</w:t>
            </w:r>
          </w:p>
          <w:p w14:paraId="313FBB2D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2,372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,920]</w:t>
            </w:r>
          </w:p>
        </w:tc>
        <w:tc>
          <w:tcPr>
            <w:tcW w:w="3260" w:type="dxa"/>
            <w:vAlign w:val="center"/>
          </w:tcPr>
          <w:p w14:paraId="74FC7640" w14:textId="77777777" w:rsidR="002C3353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,834 (32,834-32,834)</w:t>
            </w:r>
          </w:p>
          <w:p w14:paraId="14516B57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34,780 </w:t>
            </w:r>
            <w:r w:rsidRPr="004F56F1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6,894]</w:t>
            </w:r>
          </w:p>
        </w:tc>
        <w:tc>
          <w:tcPr>
            <w:tcW w:w="1134" w:type="dxa"/>
            <w:vAlign w:val="center"/>
          </w:tcPr>
          <w:p w14:paraId="128FA646" w14:textId="77777777" w:rsidR="002C3353" w:rsidRPr="004F56F1" w:rsidRDefault="002C3353" w:rsidP="00D350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</w:tbl>
    <w:p w14:paraId="299438E8" w14:textId="77777777" w:rsidR="002C3353" w:rsidRDefault="002C3353" w:rsidP="00FE1DA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C3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D22F7"/>
    <w:multiLevelType w:val="hybridMultilevel"/>
    <w:tmpl w:val="D616C0B6"/>
    <w:lvl w:ilvl="0" w:tplc="234A1730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70"/>
    <w:rsid w:val="000D3D70"/>
    <w:rsid w:val="002C3353"/>
    <w:rsid w:val="002F5C74"/>
    <w:rsid w:val="004B458E"/>
    <w:rsid w:val="00591F94"/>
    <w:rsid w:val="00594F30"/>
    <w:rsid w:val="00683D0C"/>
    <w:rsid w:val="007A0034"/>
    <w:rsid w:val="007B28E7"/>
    <w:rsid w:val="0082640C"/>
    <w:rsid w:val="0093313B"/>
    <w:rsid w:val="00AB50C3"/>
    <w:rsid w:val="00B265DE"/>
    <w:rsid w:val="00C27CDF"/>
    <w:rsid w:val="00CD6737"/>
    <w:rsid w:val="00D67577"/>
    <w:rsid w:val="00E81166"/>
    <w:rsid w:val="00F82E88"/>
    <w:rsid w:val="00FB3B4F"/>
    <w:rsid w:val="00FE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99AD2"/>
  <w15:chartTrackingRefBased/>
  <w15:docId w15:val="{9F0C56B9-550E-473B-AE51-775888D5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166"/>
    <w:pPr>
      <w:spacing w:after="200" w:line="276" w:lineRule="auto"/>
    </w:pPr>
    <w:rPr>
      <w:rFonts w:ascii="Calibri" w:eastAsia="Calibri" w:hAnsi="Calibri" w:cs="Calibri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1166"/>
    <w:pPr>
      <w:spacing w:after="0" w:line="240" w:lineRule="auto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E81166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E81166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de-DE"/>
    </w:rPr>
  </w:style>
  <w:style w:type="character" w:customStyle="1" w:styleId="DefaultChar">
    <w:name w:val="Default Char"/>
    <w:basedOn w:val="a0"/>
    <w:link w:val="Default"/>
    <w:rsid w:val="00E81166"/>
    <w:rPr>
      <w:rFonts w:ascii="Cambria" w:eastAsia="Calibri" w:hAnsi="Cambria" w:cs="Cambria"/>
      <w:color w:val="000000"/>
      <w:sz w:val="24"/>
      <w:szCs w:val="24"/>
      <w:lang w:val="de-DE"/>
    </w:rPr>
  </w:style>
  <w:style w:type="paragraph" w:styleId="a4">
    <w:name w:val="List Paragraph"/>
    <w:basedOn w:val="a"/>
    <w:uiPriority w:val="34"/>
    <w:qFormat/>
    <w:rsid w:val="004B458E"/>
    <w:pPr>
      <w:ind w:left="720"/>
      <w:contextualSpacing/>
    </w:pPr>
  </w:style>
  <w:style w:type="table" w:styleId="a5">
    <w:name w:val="Table Grid"/>
    <w:basedOn w:val="a1"/>
    <w:uiPriority w:val="39"/>
    <w:rsid w:val="00FE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42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Iliadis</dc:creator>
  <cp:keywords/>
  <dc:description/>
  <cp:lastModifiedBy>Christos Iliadis</cp:lastModifiedBy>
  <cp:revision>15</cp:revision>
  <dcterms:created xsi:type="dcterms:W3CDTF">2020-11-05T19:57:00Z</dcterms:created>
  <dcterms:modified xsi:type="dcterms:W3CDTF">2020-11-05T21:19:00Z</dcterms:modified>
</cp:coreProperties>
</file>